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FC6" w:rsidRDefault="00DB43B0" w:rsidP="00DB43B0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DB43B0">
        <w:rPr>
          <w:rFonts w:ascii="Arial" w:eastAsia="Calibri" w:hAnsi="Arial" w:cs="Arial"/>
          <w:b/>
          <w:sz w:val="24"/>
          <w:szCs w:val="24"/>
          <w:lang w:val="en-GB"/>
        </w:rPr>
        <w:t xml:space="preserve">S1 </w:t>
      </w:r>
      <w:r w:rsidR="000E1FC6">
        <w:rPr>
          <w:rFonts w:ascii="Arial" w:eastAsia="Calibri" w:hAnsi="Arial" w:cs="Arial"/>
          <w:b/>
          <w:sz w:val="24"/>
          <w:szCs w:val="24"/>
          <w:lang w:val="en-GB"/>
        </w:rPr>
        <w:t>File.</w:t>
      </w:r>
      <w:r w:rsidR="000E1FC6" w:rsidRPr="000E1FC6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="000E1FC6" w:rsidRPr="00DB43B0">
        <w:rPr>
          <w:rFonts w:ascii="Arial" w:eastAsia="Calibri" w:hAnsi="Arial" w:cs="Arial"/>
          <w:b/>
          <w:sz w:val="24"/>
          <w:szCs w:val="24"/>
          <w:lang w:val="en-GB"/>
        </w:rPr>
        <w:t xml:space="preserve">Multivariate models to assess the influence of logarithmic </w:t>
      </w:r>
      <w:proofErr w:type="gramStart"/>
      <w:r w:rsidR="000E1FC6" w:rsidRPr="00DB43B0">
        <w:rPr>
          <w:rFonts w:ascii="Arial" w:eastAsia="Calibri" w:hAnsi="Arial" w:cs="Arial"/>
          <w:b/>
          <w:sz w:val="24"/>
          <w:szCs w:val="24"/>
          <w:lang w:val="en-GB"/>
        </w:rPr>
        <w:t>Lp(</w:t>
      </w:r>
      <w:proofErr w:type="gramEnd"/>
      <w:r w:rsidR="000E1FC6" w:rsidRPr="00DB43B0">
        <w:rPr>
          <w:rFonts w:ascii="Arial" w:eastAsia="Calibri" w:hAnsi="Arial" w:cs="Arial"/>
          <w:b/>
          <w:sz w:val="24"/>
          <w:szCs w:val="24"/>
          <w:lang w:val="en-GB"/>
        </w:rPr>
        <w:t>a) levels on FEV1, FVC and FEV1/FVC [</w:t>
      </w:r>
      <w:proofErr w:type="spellStart"/>
      <w:r w:rsidR="000E1FC6" w:rsidRPr="00DB43B0">
        <w:rPr>
          <w:rFonts w:ascii="Arial" w:eastAsia="Calibri" w:hAnsi="Arial" w:cs="Arial"/>
          <w:b/>
          <w:sz w:val="24"/>
          <w:szCs w:val="24"/>
          <w:lang w:val="en-GB"/>
        </w:rPr>
        <w:t>tercentile</w:t>
      </w:r>
      <w:proofErr w:type="spellEnd"/>
      <w:r w:rsidR="000E1FC6" w:rsidRPr="00DB43B0">
        <w:rPr>
          <w:rFonts w:ascii="Arial" w:eastAsia="Calibri" w:hAnsi="Arial" w:cs="Arial"/>
          <w:b/>
          <w:sz w:val="24"/>
          <w:szCs w:val="24"/>
          <w:lang w:val="en-GB"/>
        </w:rPr>
        <w:t xml:space="preserve"> 1]</w:t>
      </w:r>
      <w:r w:rsidR="000E1FC6">
        <w:rPr>
          <w:rFonts w:ascii="Arial" w:eastAsia="Calibri" w:hAnsi="Arial" w:cs="Arial"/>
          <w:b/>
          <w:sz w:val="24"/>
          <w:szCs w:val="24"/>
          <w:lang w:val="en-GB"/>
        </w:rPr>
        <w:t>.</w:t>
      </w:r>
    </w:p>
    <w:p w:rsidR="000E1FC6" w:rsidRDefault="000E1FC6" w:rsidP="00DB43B0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DB43B0" w:rsidRPr="00DB43B0" w:rsidRDefault="00DB43B0" w:rsidP="00DB43B0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en-GB"/>
        </w:rPr>
      </w:pPr>
      <w:r w:rsidRPr="00DB43B0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="00CB1F83">
        <w:rPr>
          <w:rFonts w:ascii="Arial" w:eastAsia="Calibri" w:hAnsi="Arial" w:cs="Arial"/>
          <w:b/>
          <w:sz w:val="24"/>
          <w:szCs w:val="24"/>
          <w:lang w:val="en-GB"/>
        </w:rPr>
        <w:t>A</w:t>
      </w:r>
      <w:r w:rsidR="00721E64">
        <w:rPr>
          <w:rFonts w:ascii="Arial" w:eastAsia="Calibri" w:hAnsi="Arial" w:cs="Arial"/>
          <w:b/>
          <w:sz w:val="24"/>
          <w:szCs w:val="24"/>
          <w:lang w:val="en-GB"/>
        </w:rPr>
        <w:t>.</w:t>
      </w:r>
    </w:p>
    <w:tbl>
      <w:tblPr>
        <w:tblStyle w:val="Tabellenraster11"/>
        <w:tblW w:w="9696" w:type="dxa"/>
        <w:tblInd w:w="-432" w:type="dxa"/>
        <w:tblLook w:val="04A0" w:firstRow="1" w:lastRow="0" w:firstColumn="1" w:lastColumn="0" w:noHBand="0" w:noVBand="1"/>
      </w:tblPr>
      <w:tblGrid>
        <w:gridCol w:w="1512"/>
        <w:gridCol w:w="947"/>
        <w:gridCol w:w="947"/>
        <w:gridCol w:w="805"/>
        <w:gridCol w:w="947"/>
        <w:gridCol w:w="947"/>
        <w:gridCol w:w="805"/>
        <w:gridCol w:w="1034"/>
        <w:gridCol w:w="947"/>
        <w:gridCol w:w="805"/>
      </w:tblGrid>
      <w:tr w:rsidR="00DB43B0" w:rsidRPr="000E1FC6" w:rsidTr="00E23435">
        <w:trPr>
          <w:trHeight w:val="426"/>
        </w:trPr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Log Lp(a)</w:t>
            </w:r>
          </w:p>
        </w:tc>
        <w:tc>
          <w:tcPr>
            <w:tcW w:w="0" w:type="auto"/>
            <w:gridSpan w:val="3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FEV1^</w:t>
            </w:r>
          </w:p>
        </w:tc>
        <w:tc>
          <w:tcPr>
            <w:tcW w:w="0" w:type="auto"/>
            <w:gridSpan w:val="3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FVC^</w:t>
            </w:r>
          </w:p>
        </w:tc>
        <w:tc>
          <w:tcPr>
            <w:tcW w:w="0" w:type="auto"/>
            <w:gridSpan w:val="3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FEV1/FVC^</w:t>
            </w:r>
          </w:p>
        </w:tc>
      </w:tr>
      <w:tr w:rsidR="00DB43B0" w:rsidRPr="000E1FC6" w:rsidTr="00E23435">
        <w:trPr>
          <w:trHeight w:val="426"/>
        </w:trPr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Beta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Beta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Beta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B43B0">
              <w:rPr>
                <w:rFonts w:ascii="Arial" w:hAnsi="Arial" w:cs="Arial"/>
                <w:lang w:val="en-US"/>
              </w:rPr>
              <w:t>p</w:t>
            </w:r>
          </w:p>
        </w:tc>
      </w:tr>
      <w:tr w:rsidR="00DB43B0" w:rsidRPr="00DB43B0" w:rsidTr="00E23435">
        <w:trPr>
          <w:trHeight w:val="4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876</w:t>
            </w:r>
          </w:p>
        </w:tc>
      </w:tr>
      <w:tr w:rsidR="00DB43B0" w:rsidRPr="00DB43B0" w:rsidTr="00E23435">
        <w:trPr>
          <w:trHeight w:val="4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956</w:t>
            </w:r>
          </w:p>
        </w:tc>
      </w:tr>
      <w:tr w:rsidR="00DB43B0" w:rsidRPr="00DB43B0" w:rsidTr="00E23435">
        <w:trPr>
          <w:trHeight w:val="4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3B0" w:rsidRPr="00DB43B0" w:rsidRDefault="00DB43B0" w:rsidP="00DB43B0">
            <w:pPr>
              <w:spacing w:after="200" w:line="276" w:lineRule="auto"/>
              <w:jc w:val="center"/>
              <w:rPr>
                <w:color w:val="000000"/>
                <w:lang w:val="en-US"/>
              </w:rPr>
            </w:pPr>
            <w:r w:rsidRPr="00DB43B0">
              <w:rPr>
                <w:color w:val="000000"/>
                <w:lang w:val="en-US"/>
              </w:rPr>
              <w:t>.931</w:t>
            </w:r>
          </w:p>
        </w:tc>
      </w:tr>
    </w:tbl>
    <w:p w:rsidR="00DB43B0" w:rsidRPr="00DB43B0" w:rsidRDefault="00DB43B0" w:rsidP="00DB43B0">
      <w:pPr>
        <w:spacing w:after="200" w:line="276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DB43B0">
        <w:rPr>
          <w:rFonts w:ascii="Calibri" w:eastAsia="Calibri" w:hAnsi="Calibri" w:cs="Times New Roman"/>
          <w:sz w:val="18"/>
          <w:szCs w:val="18"/>
          <w:lang w:val="en-US"/>
        </w:rPr>
        <w:t xml:space="preserve">^ </w:t>
      </w:r>
      <w:proofErr w:type="gramStart"/>
      <w:r w:rsidRPr="00DB43B0">
        <w:rPr>
          <w:rFonts w:ascii="Calibri" w:eastAsia="Calibri" w:hAnsi="Calibri" w:cs="Times New Roman"/>
          <w:sz w:val="18"/>
          <w:szCs w:val="18"/>
          <w:lang w:val="en-US"/>
        </w:rPr>
        <w:t>sex</w:t>
      </w:r>
      <w:proofErr w:type="gramEnd"/>
      <w:r w:rsidRPr="00DB43B0">
        <w:rPr>
          <w:rFonts w:ascii="Calibri" w:eastAsia="Calibri" w:hAnsi="Calibri" w:cs="Times New Roman"/>
          <w:sz w:val="18"/>
          <w:szCs w:val="18"/>
          <w:lang w:val="en-US"/>
        </w:rPr>
        <w:t xml:space="preserve"> specific </w:t>
      </w:r>
      <w:proofErr w:type="spellStart"/>
      <w:r w:rsidRPr="00DB43B0">
        <w:rPr>
          <w:rFonts w:ascii="Calibri" w:eastAsia="Calibri" w:hAnsi="Calibri" w:cs="Times New Roman"/>
          <w:sz w:val="18"/>
          <w:szCs w:val="18"/>
          <w:lang w:val="en-US"/>
        </w:rPr>
        <w:t>tercentile</w:t>
      </w:r>
      <w:proofErr w:type="spellEnd"/>
      <w:r w:rsidRPr="00DB43B0">
        <w:rPr>
          <w:rFonts w:ascii="Calibri" w:eastAsia="Calibri" w:hAnsi="Calibri" w:cs="Times New Roman"/>
          <w:sz w:val="18"/>
          <w:szCs w:val="18"/>
          <w:lang w:val="en-US"/>
        </w:rPr>
        <w:t xml:space="preserve"> 1 vs. </w:t>
      </w:r>
      <w:proofErr w:type="spellStart"/>
      <w:r w:rsidRPr="00DB43B0">
        <w:rPr>
          <w:rFonts w:ascii="Calibri" w:eastAsia="Calibri" w:hAnsi="Calibri" w:cs="Times New Roman"/>
          <w:sz w:val="18"/>
          <w:szCs w:val="18"/>
          <w:lang w:val="en-US"/>
        </w:rPr>
        <w:t>tercentile</w:t>
      </w:r>
      <w:proofErr w:type="spellEnd"/>
      <w:r w:rsidRPr="00DB43B0">
        <w:rPr>
          <w:rFonts w:ascii="Calibri" w:eastAsia="Calibri" w:hAnsi="Calibri" w:cs="Times New Roman"/>
          <w:sz w:val="18"/>
          <w:szCs w:val="18"/>
          <w:lang w:val="en-US"/>
        </w:rPr>
        <w:t xml:space="preserve"> 2 and 3 for FEV1, FVC and FEV1/FVC</w:t>
      </w:r>
    </w:p>
    <w:p w:rsidR="00DB43B0" w:rsidRPr="00DB43B0" w:rsidRDefault="00DB43B0" w:rsidP="00DB43B0">
      <w:pPr>
        <w:spacing w:after="200"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DB43B0" w:rsidRPr="00DB43B0" w:rsidRDefault="00DB43B0" w:rsidP="00DB43B0">
      <w:pPr>
        <w:spacing w:after="20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DB43B0">
        <w:rPr>
          <w:rFonts w:ascii="Arial" w:eastAsia="Calibri" w:hAnsi="Arial" w:cs="Arial"/>
          <w:sz w:val="18"/>
          <w:szCs w:val="18"/>
          <w:lang w:val="en-US"/>
        </w:rPr>
        <w:t>Model 1: adjusted for age and BMI</w:t>
      </w:r>
    </w:p>
    <w:p w:rsidR="00DB43B0" w:rsidRPr="00DB43B0" w:rsidRDefault="00DB43B0" w:rsidP="00DB43B0">
      <w:pPr>
        <w:spacing w:after="20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DB43B0">
        <w:rPr>
          <w:rFonts w:ascii="Arial" w:eastAsia="Calibri" w:hAnsi="Arial" w:cs="Arial"/>
          <w:sz w:val="18"/>
          <w:szCs w:val="18"/>
          <w:lang w:val="en-US"/>
        </w:rPr>
        <w:t xml:space="preserve">Model 2: Model 1 + alcohol intake, physical activity, smoking habits, HOMA-IR </w:t>
      </w:r>
    </w:p>
    <w:p w:rsidR="00DB43B0" w:rsidRPr="00DB43B0" w:rsidRDefault="00DB43B0" w:rsidP="00DB43B0">
      <w:pPr>
        <w:spacing w:after="20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DB43B0">
        <w:rPr>
          <w:rFonts w:ascii="Arial" w:eastAsia="Calibri" w:hAnsi="Arial" w:cs="Arial"/>
          <w:sz w:val="18"/>
          <w:szCs w:val="18"/>
          <w:lang w:val="en-US"/>
        </w:rPr>
        <w:t>Model 3: Model 2 + CRP, TSH and GFR</w:t>
      </w:r>
    </w:p>
    <w:p w:rsidR="00E13AFF" w:rsidRPr="000E1FC6" w:rsidRDefault="00E13AFF">
      <w:pPr>
        <w:rPr>
          <w:lang w:val="en-US"/>
        </w:rPr>
      </w:pPr>
    </w:p>
    <w:sectPr w:rsidR="00E13AFF" w:rsidRPr="000E1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3B0"/>
    <w:rsid w:val="00002AD5"/>
    <w:rsid w:val="00003B98"/>
    <w:rsid w:val="000063C2"/>
    <w:rsid w:val="00012C1F"/>
    <w:rsid w:val="0002348F"/>
    <w:rsid w:val="00024291"/>
    <w:rsid w:val="000372C5"/>
    <w:rsid w:val="00040354"/>
    <w:rsid w:val="000406EF"/>
    <w:rsid w:val="00055598"/>
    <w:rsid w:val="00056B6A"/>
    <w:rsid w:val="00060426"/>
    <w:rsid w:val="00060C0D"/>
    <w:rsid w:val="00063ADA"/>
    <w:rsid w:val="00074286"/>
    <w:rsid w:val="0007487A"/>
    <w:rsid w:val="0008496B"/>
    <w:rsid w:val="000853E1"/>
    <w:rsid w:val="00087711"/>
    <w:rsid w:val="000A091C"/>
    <w:rsid w:val="000A4E31"/>
    <w:rsid w:val="000B42A8"/>
    <w:rsid w:val="000C1690"/>
    <w:rsid w:val="000C4528"/>
    <w:rsid w:val="000C5A3F"/>
    <w:rsid w:val="000D1327"/>
    <w:rsid w:val="000E1FC6"/>
    <w:rsid w:val="000E4D43"/>
    <w:rsid w:val="00102968"/>
    <w:rsid w:val="00103DAC"/>
    <w:rsid w:val="001075FC"/>
    <w:rsid w:val="001156FF"/>
    <w:rsid w:val="00160477"/>
    <w:rsid w:val="00173846"/>
    <w:rsid w:val="00175EB5"/>
    <w:rsid w:val="0018238C"/>
    <w:rsid w:val="00196551"/>
    <w:rsid w:val="001B5429"/>
    <w:rsid w:val="001C031E"/>
    <w:rsid w:val="001D0710"/>
    <w:rsid w:val="001D2CD9"/>
    <w:rsid w:val="001D503B"/>
    <w:rsid w:val="001E0714"/>
    <w:rsid w:val="001E2BD2"/>
    <w:rsid w:val="001E562C"/>
    <w:rsid w:val="001F164E"/>
    <w:rsid w:val="00205BA0"/>
    <w:rsid w:val="0020638F"/>
    <w:rsid w:val="00214D55"/>
    <w:rsid w:val="00217242"/>
    <w:rsid w:val="002246EE"/>
    <w:rsid w:val="002256CD"/>
    <w:rsid w:val="00226CFC"/>
    <w:rsid w:val="0024366C"/>
    <w:rsid w:val="002568CD"/>
    <w:rsid w:val="00256F05"/>
    <w:rsid w:val="00260279"/>
    <w:rsid w:val="00262941"/>
    <w:rsid w:val="002664F2"/>
    <w:rsid w:val="0028112B"/>
    <w:rsid w:val="00285A6F"/>
    <w:rsid w:val="002B5BFF"/>
    <w:rsid w:val="002C5BD4"/>
    <w:rsid w:val="002D4537"/>
    <w:rsid w:val="002E0429"/>
    <w:rsid w:val="002E1997"/>
    <w:rsid w:val="002F3D96"/>
    <w:rsid w:val="003030CA"/>
    <w:rsid w:val="003048A7"/>
    <w:rsid w:val="003054C7"/>
    <w:rsid w:val="003140A3"/>
    <w:rsid w:val="00317D19"/>
    <w:rsid w:val="00334957"/>
    <w:rsid w:val="00336426"/>
    <w:rsid w:val="0034210A"/>
    <w:rsid w:val="003501D9"/>
    <w:rsid w:val="00355BBB"/>
    <w:rsid w:val="00370709"/>
    <w:rsid w:val="0037410B"/>
    <w:rsid w:val="003826A0"/>
    <w:rsid w:val="00385AC4"/>
    <w:rsid w:val="00390F5F"/>
    <w:rsid w:val="00393FC8"/>
    <w:rsid w:val="003979E8"/>
    <w:rsid w:val="003C688C"/>
    <w:rsid w:val="003C6A21"/>
    <w:rsid w:val="003C72AB"/>
    <w:rsid w:val="003D57E4"/>
    <w:rsid w:val="003E1F71"/>
    <w:rsid w:val="003E4BB1"/>
    <w:rsid w:val="003F053F"/>
    <w:rsid w:val="003F0EFC"/>
    <w:rsid w:val="00403B24"/>
    <w:rsid w:val="00406541"/>
    <w:rsid w:val="00410B0D"/>
    <w:rsid w:val="00423C41"/>
    <w:rsid w:val="00436F82"/>
    <w:rsid w:val="00437111"/>
    <w:rsid w:val="00440897"/>
    <w:rsid w:val="004420C6"/>
    <w:rsid w:val="004442F1"/>
    <w:rsid w:val="004804C8"/>
    <w:rsid w:val="004911BF"/>
    <w:rsid w:val="004960FB"/>
    <w:rsid w:val="004967F9"/>
    <w:rsid w:val="004A7EAC"/>
    <w:rsid w:val="004B23D4"/>
    <w:rsid w:val="004B67E6"/>
    <w:rsid w:val="004D2C32"/>
    <w:rsid w:val="004F6DEE"/>
    <w:rsid w:val="00503A0E"/>
    <w:rsid w:val="005279AC"/>
    <w:rsid w:val="005311C6"/>
    <w:rsid w:val="00536C95"/>
    <w:rsid w:val="005539C0"/>
    <w:rsid w:val="005575E3"/>
    <w:rsid w:val="00561CD0"/>
    <w:rsid w:val="0058654B"/>
    <w:rsid w:val="005965BB"/>
    <w:rsid w:val="005A2F2E"/>
    <w:rsid w:val="005B0A06"/>
    <w:rsid w:val="005B6EA3"/>
    <w:rsid w:val="005D069C"/>
    <w:rsid w:val="005D287A"/>
    <w:rsid w:val="005D5368"/>
    <w:rsid w:val="005D728E"/>
    <w:rsid w:val="005F1B40"/>
    <w:rsid w:val="0060507D"/>
    <w:rsid w:val="00617EB5"/>
    <w:rsid w:val="0062125F"/>
    <w:rsid w:val="0062267E"/>
    <w:rsid w:val="00625541"/>
    <w:rsid w:val="00625807"/>
    <w:rsid w:val="00627329"/>
    <w:rsid w:val="00630F1A"/>
    <w:rsid w:val="0064256B"/>
    <w:rsid w:val="00645C53"/>
    <w:rsid w:val="0065673F"/>
    <w:rsid w:val="00674556"/>
    <w:rsid w:val="0068271A"/>
    <w:rsid w:val="00683170"/>
    <w:rsid w:val="00693659"/>
    <w:rsid w:val="006B16A3"/>
    <w:rsid w:val="006B2C77"/>
    <w:rsid w:val="006B38F4"/>
    <w:rsid w:val="006B3E33"/>
    <w:rsid w:val="006B5F31"/>
    <w:rsid w:val="006C74C4"/>
    <w:rsid w:val="006E34DE"/>
    <w:rsid w:val="007065BC"/>
    <w:rsid w:val="00706E33"/>
    <w:rsid w:val="00706E69"/>
    <w:rsid w:val="0070721E"/>
    <w:rsid w:val="007204E8"/>
    <w:rsid w:val="00721E64"/>
    <w:rsid w:val="00722907"/>
    <w:rsid w:val="00723042"/>
    <w:rsid w:val="00724981"/>
    <w:rsid w:val="00724A9A"/>
    <w:rsid w:val="007406A1"/>
    <w:rsid w:val="007460E7"/>
    <w:rsid w:val="00772336"/>
    <w:rsid w:val="007849FE"/>
    <w:rsid w:val="00796A35"/>
    <w:rsid w:val="00796FC7"/>
    <w:rsid w:val="007A264F"/>
    <w:rsid w:val="007B2B8B"/>
    <w:rsid w:val="007B3AF7"/>
    <w:rsid w:val="007C2983"/>
    <w:rsid w:val="007D7C29"/>
    <w:rsid w:val="0080586E"/>
    <w:rsid w:val="00811CF7"/>
    <w:rsid w:val="0082129D"/>
    <w:rsid w:val="008247A4"/>
    <w:rsid w:val="0082623A"/>
    <w:rsid w:val="008308D8"/>
    <w:rsid w:val="008323BB"/>
    <w:rsid w:val="00843529"/>
    <w:rsid w:val="00844639"/>
    <w:rsid w:val="00847A38"/>
    <w:rsid w:val="00865155"/>
    <w:rsid w:val="008661E5"/>
    <w:rsid w:val="00875260"/>
    <w:rsid w:val="00875908"/>
    <w:rsid w:val="0087729B"/>
    <w:rsid w:val="008A0144"/>
    <w:rsid w:val="008A17D5"/>
    <w:rsid w:val="008B385C"/>
    <w:rsid w:val="008B5A64"/>
    <w:rsid w:val="008C292A"/>
    <w:rsid w:val="008C46A9"/>
    <w:rsid w:val="008C6825"/>
    <w:rsid w:val="008F1A30"/>
    <w:rsid w:val="008F32E6"/>
    <w:rsid w:val="00903BC5"/>
    <w:rsid w:val="00906CF0"/>
    <w:rsid w:val="00906D23"/>
    <w:rsid w:val="00914931"/>
    <w:rsid w:val="009176C8"/>
    <w:rsid w:val="00926EAB"/>
    <w:rsid w:val="0093362A"/>
    <w:rsid w:val="00940ADE"/>
    <w:rsid w:val="009419C1"/>
    <w:rsid w:val="009426AE"/>
    <w:rsid w:val="00943613"/>
    <w:rsid w:val="00945E17"/>
    <w:rsid w:val="009671CA"/>
    <w:rsid w:val="00977C18"/>
    <w:rsid w:val="009835B4"/>
    <w:rsid w:val="00983F11"/>
    <w:rsid w:val="009857AC"/>
    <w:rsid w:val="00993C8F"/>
    <w:rsid w:val="00996301"/>
    <w:rsid w:val="009B0914"/>
    <w:rsid w:val="009B593D"/>
    <w:rsid w:val="009C1F70"/>
    <w:rsid w:val="009D0829"/>
    <w:rsid w:val="009D14BF"/>
    <w:rsid w:val="009F2D40"/>
    <w:rsid w:val="009F6140"/>
    <w:rsid w:val="00A0797D"/>
    <w:rsid w:val="00A22D7C"/>
    <w:rsid w:val="00A23F17"/>
    <w:rsid w:val="00A25D9E"/>
    <w:rsid w:val="00A25F4E"/>
    <w:rsid w:val="00A42627"/>
    <w:rsid w:val="00A53191"/>
    <w:rsid w:val="00A74417"/>
    <w:rsid w:val="00A821FE"/>
    <w:rsid w:val="00A8326D"/>
    <w:rsid w:val="00AA18C5"/>
    <w:rsid w:val="00AA3735"/>
    <w:rsid w:val="00AA53D7"/>
    <w:rsid w:val="00AA70C2"/>
    <w:rsid w:val="00AB3003"/>
    <w:rsid w:val="00AB64FD"/>
    <w:rsid w:val="00AC040E"/>
    <w:rsid w:val="00AD75BE"/>
    <w:rsid w:val="00AE2C71"/>
    <w:rsid w:val="00AE5A76"/>
    <w:rsid w:val="00AF424C"/>
    <w:rsid w:val="00AF7F44"/>
    <w:rsid w:val="00B01399"/>
    <w:rsid w:val="00B046FD"/>
    <w:rsid w:val="00B05FBD"/>
    <w:rsid w:val="00B23443"/>
    <w:rsid w:val="00B264DE"/>
    <w:rsid w:val="00B368E5"/>
    <w:rsid w:val="00B379F4"/>
    <w:rsid w:val="00B512A0"/>
    <w:rsid w:val="00B56BFE"/>
    <w:rsid w:val="00B737C4"/>
    <w:rsid w:val="00B838BA"/>
    <w:rsid w:val="00B91EE6"/>
    <w:rsid w:val="00B97A27"/>
    <w:rsid w:val="00BA0AE8"/>
    <w:rsid w:val="00BA51BE"/>
    <w:rsid w:val="00BA52AA"/>
    <w:rsid w:val="00BB2700"/>
    <w:rsid w:val="00BB2D56"/>
    <w:rsid w:val="00BB31BB"/>
    <w:rsid w:val="00BB3681"/>
    <w:rsid w:val="00BB6EC4"/>
    <w:rsid w:val="00BD2811"/>
    <w:rsid w:val="00BD593A"/>
    <w:rsid w:val="00BE0AF4"/>
    <w:rsid w:val="00BE373F"/>
    <w:rsid w:val="00BE44B6"/>
    <w:rsid w:val="00BE76FE"/>
    <w:rsid w:val="00C06E11"/>
    <w:rsid w:val="00C107D3"/>
    <w:rsid w:val="00C15503"/>
    <w:rsid w:val="00C333EF"/>
    <w:rsid w:val="00C41A79"/>
    <w:rsid w:val="00C44E2C"/>
    <w:rsid w:val="00C64DAA"/>
    <w:rsid w:val="00C74000"/>
    <w:rsid w:val="00C75F95"/>
    <w:rsid w:val="00C77900"/>
    <w:rsid w:val="00C9374A"/>
    <w:rsid w:val="00CA1408"/>
    <w:rsid w:val="00CA799A"/>
    <w:rsid w:val="00CB1F83"/>
    <w:rsid w:val="00CB2C1B"/>
    <w:rsid w:val="00CB6D22"/>
    <w:rsid w:val="00CC060F"/>
    <w:rsid w:val="00CC358A"/>
    <w:rsid w:val="00CC770E"/>
    <w:rsid w:val="00D02D6A"/>
    <w:rsid w:val="00D23439"/>
    <w:rsid w:val="00D25256"/>
    <w:rsid w:val="00D44A3E"/>
    <w:rsid w:val="00D53EBF"/>
    <w:rsid w:val="00D55132"/>
    <w:rsid w:val="00D9001C"/>
    <w:rsid w:val="00D9464B"/>
    <w:rsid w:val="00DA30EB"/>
    <w:rsid w:val="00DB1D4D"/>
    <w:rsid w:val="00DB43B0"/>
    <w:rsid w:val="00DD36B8"/>
    <w:rsid w:val="00DE7AC7"/>
    <w:rsid w:val="00E05E65"/>
    <w:rsid w:val="00E13AFF"/>
    <w:rsid w:val="00E235BD"/>
    <w:rsid w:val="00E34511"/>
    <w:rsid w:val="00E363C6"/>
    <w:rsid w:val="00E36427"/>
    <w:rsid w:val="00E43550"/>
    <w:rsid w:val="00E51770"/>
    <w:rsid w:val="00E55F7B"/>
    <w:rsid w:val="00E60DD4"/>
    <w:rsid w:val="00E63B4B"/>
    <w:rsid w:val="00E87683"/>
    <w:rsid w:val="00E9222D"/>
    <w:rsid w:val="00E96C99"/>
    <w:rsid w:val="00EA15A1"/>
    <w:rsid w:val="00EA7DE7"/>
    <w:rsid w:val="00EB26C4"/>
    <w:rsid w:val="00EB2B26"/>
    <w:rsid w:val="00EC0C53"/>
    <w:rsid w:val="00EC1581"/>
    <w:rsid w:val="00EE38D4"/>
    <w:rsid w:val="00EE5383"/>
    <w:rsid w:val="00EF51E5"/>
    <w:rsid w:val="00EF64B6"/>
    <w:rsid w:val="00EF6749"/>
    <w:rsid w:val="00F0140C"/>
    <w:rsid w:val="00F014F9"/>
    <w:rsid w:val="00F11B25"/>
    <w:rsid w:val="00F14DBD"/>
    <w:rsid w:val="00F26581"/>
    <w:rsid w:val="00F27C2E"/>
    <w:rsid w:val="00F33C02"/>
    <w:rsid w:val="00F44A18"/>
    <w:rsid w:val="00F44B8A"/>
    <w:rsid w:val="00F467FB"/>
    <w:rsid w:val="00F50FE5"/>
    <w:rsid w:val="00F54914"/>
    <w:rsid w:val="00F64828"/>
    <w:rsid w:val="00F64B18"/>
    <w:rsid w:val="00F656FC"/>
    <w:rsid w:val="00F8456E"/>
    <w:rsid w:val="00F85B5F"/>
    <w:rsid w:val="00F90F81"/>
    <w:rsid w:val="00F93598"/>
    <w:rsid w:val="00FA1DD3"/>
    <w:rsid w:val="00FB0395"/>
    <w:rsid w:val="00FB3E61"/>
    <w:rsid w:val="00FC6D06"/>
    <w:rsid w:val="00FC7F42"/>
    <w:rsid w:val="00FD6B5A"/>
    <w:rsid w:val="00FD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89A840-A96D-4774-ABB4-67774EF0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99"/>
    <w:rsid w:val="00DB43B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B4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Buchmann</dc:creator>
  <cp:keywords/>
  <dc:description/>
  <cp:lastModifiedBy>Buchmann, Nikolaus</cp:lastModifiedBy>
  <cp:revision>2</cp:revision>
  <dcterms:created xsi:type="dcterms:W3CDTF">2015-09-17T14:43:00Z</dcterms:created>
  <dcterms:modified xsi:type="dcterms:W3CDTF">2015-09-17T14:43:00Z</dcterms:modified>
</cp:coreProperties>
</file>